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8A4" w:rsidRPr="004C2441" w:rsidRDefault="008978A4" w:rsidP="008978A4">
      <w:pPr>
        <w:spacing w:line="360" w:lineRule="auto"/>
        <w:rPr>
          <w:rFonts w:cstheme="minorHAnsi"/>
          <w:b/>
        </w:rPr>
      </w:pPr>
      <w:r w:rsidRPr="004C41E7">
        <w:rPr>
          <w:rFonts w:cstheme="minorHAnsi"/>
          <w:b/>
        </w:rPr>
        <w:t>Supplementary Table 0</w:t>
      </w:r>
      <w:r>
        <w:rPr>
          <w:rFonts w:cstheme="minorHAnsi"/>
          <w:b/>
        </w:rPr>
        <w:t>5</w:t>
      </w:r>
      <w:r w:rsidRPr="004C41E7">
        <w:rPr>
          <w:rFonts w:cstheme="minorHAnsi"/>
          <w:b/>
        </w:rPr>
        <w:t xml:space="preserve">: Association with </w:t>
      </w:r>
      <w:r>
        <w:rPr>
          <w:rFonts w:cstheme="minorHAnsi"/>
          <w:b/>
        </w:rPr>
        <w:t xml:space="preserve">types of </w:t>
      </w:r>
      <w:r w:rsidRPr="00DB4B08">
        <w:rPr>
          <w:rFonts w:ascii="Calibri" w:eastAsia="Times New Roman" w:hAnsi="Calibri" w:cs="Calibri"/>
          <w:b/>
          <w:bCs/>
          <w:color w:val="000000"/>
        </w:rPr>
        <w:t>Nutritional status</w:t>
      </w:r>
      <w:r w:rsidRPr="004C41E7">
        <w:rPr>
          <w:rFonts w:cstheme="minorHAnsi"/>
          <w:b/>
        </w:rPr>
        <w:t>) with</w:t>
      </w:r>
      <w:r>
        <w:rPr>
          <w:rFonts w:cstheme="minorHAnsi"/>
          <w:b/>
        </w:rPr>
        <w:t xml:space="preserve"> </w:t>
      </w:r>
      <w:r w:rsidRPr="00DB4B08">
        <w:rPr>
          <w:rFonts w:ascii="Calibri" w:eastAsia="Times New Roman" w:hAnsi="Calibri" w:cs="Calibri"/>
          <w:b/>
          <w:bCs/>
          <w:color w:val="000000"/>
        </w:rPr>
        <w:t>ETEC</w:t>
      </w:r>
      <w:r>
        <w:rPr>
          <w:rFonts w:ascii="Calibri" w:eastAsia="Times New Roman" w:hAnsi="Calibri" w:cs="Calibri"/>
          <w:b/>
          <w:bCs/>
          <w:color w:val="000000"/>
        </w:rPr>
        <w:t xml:space="preserve"> and others</w:t>
      </w:r>
      <w:r w:rsidRPr="00DB4B08">
        <w:rPr>
          <w:rFonts w:ascii="Calibri" w:eastAsia="Times New Roman" w:hAnsi="Calibri" w:cs="Calibri"/>
          <w:b/>
          <w:bCs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b/>
          <w:bCs/>
          <w:color w:val="000000"/>
        </w:rPr>
        <w:t>c</w:t>
      </w:r>
      <w:r w:rsidRPr="00DB4B08">
        <w:rPr>
          <w:rFonts w:ascii="Calibri" w:eastAsia="Times New Roman" w:hAnsi="Calibri" w:cs="Calibri"/>
          <w:b/>
          <w:bCs/>
          <w:color w:val="000000"/>
        </w:rPr>
        <w:t>oinfection</w:t>
      </w:r>
      <w:proofErr w:type="spellEnd"/>
      <w:r>
        <w:rPr>
          <w:rFonts w:cstheme="minorHAnsi"/>
          <w:b/>
        </w:rPr>
        <w:t xml:space="preserve"> </w:t>
      </w:r>
      <w:r w:rsidRPr="004C41E7">
        <w:rPr>
          <w:rFonts w:cstheme="minorHAnsi"/>
          <w:b/>
        </w:rPr>
        <w:t xml:space="preserve"> </w:t>
      </w:r>
    </w:p>
    <w:tbl>
      <w:tblPr>
        <w:tblW w:w="1232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1165"/>
        <w:gridCol w:w="1165"/>
        <w:gridCol w:w="1170"/>
        <w:gridCol w:w="1230"/>
        <w:gridCol w:w="1080"/>
        <w:gridCol w:w="1271"/>
        <w:gridCol w:w="1599"/>
      </w:tblGrid>
      <w:tr w:rsidR="008978A4" w:rsidRPr="00DB4B08" w:rsidTr="00813707">
        <w:trPr>
          <w:trHeight w:val="1160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Nutritional status for adult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≥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18 years), N=79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nly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EC 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ETEC with Ro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ir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EC with </w:t>
            </w:r>
            <w:r w:rsidRPr="006734B3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V. Cholera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EC with </w:t>
            </w:r>
            <w:r w:rsidRPr="00007CD6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almonell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EC with </w:t>
            </w:r>
            <w:proofErr w:type="spellStart"/>
            <w:r w:rsidRPr="00007CD6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Shigell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EC with </w:t>
            </w:r>
            <w:proofErr w:type="spellStart"/>
            <w:r w:rsidRPr="00007CD6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Aeromonas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ETEC with Campylobacter</w:t>
            </w:r>
          </w:p>
        </w:tc>
      </w:tr>
      <w:tr w:rsidR="008978A4" w:rsidRPr="00DB4B08" w:rsidTr="00813707">
        <w:trPr>
          <w:trHeight w:val="44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BMI, n=60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Underweight, n=1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4 (34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 (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2 (33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 (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 (2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5 (19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3 (10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Normal, n=3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56 (43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10 (30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2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3 (17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6 (4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Over-weight, n=108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8 (54%)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 (1%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7 (25%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 (3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5 (14%)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4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p-value</w:t>
            </w:r>
            <w:r w:rsidRPr="00240D49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8978A4" w:rsidRPr="00DB4B08" w:rsidTr="00813707">
        <w:trPr>
          <w:trHeight w:val="593"/>
        </w:trPr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05D">
              <w:rPr>
                <w:rFonts w:ascii="Calibri" w:eastAsia="Times New Roman" w:hAnsi="Calibri" w:cs="Calibri"/>
                <w:b/>
                <w:bCs/>
                <w:color w:val="000000"/>
              </w:rPr>
              <w:t>Nutritional status for child (0 to 17 years), N=609</w:t>
            </w: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978A4" w:rsidRPr="00DB4B08" w:rsidTr="00813707">
        <w:trPr>
          <w:trHeight w:val="44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ight for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, n=55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Normal, n=2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24 (52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70 (3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8 (3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 (1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 (2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2 (9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0 (8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Mild to Moderate underweight, n=27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32 (48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0 (2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4 (9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 (1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9 (3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4 (12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3 (8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Severe underweight, n=45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7 (38%)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1 (24%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1 (24%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 (4%)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13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p-value</w:t>
            </w:r>
            <w:r w:rsidRPr="00240D49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78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</w:tr>
      <w:tr w:rsidR="008978A4" w:rsidRPr="00DB4B08" w:rsidTr="00813707">
        <w:trPr>
          <w:trHeight w:val="413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ight for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, n=58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Normal, n=32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66 (51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84 (26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9 (6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 (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9 (3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6 (11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7 (8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Mild to Moderate stunting, n=2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02 (45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0 (2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1 (14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 (2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3 (10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9 (8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Severe stunting, n=33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5 (45%)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18%)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 (3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 (3%)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12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p-value</w:t>
            </w:r>
            <w:r w:rsidRPr="00240D49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</w:tr>
      <w:tr w:rsidR="008978A4" w:rsidRPr="00DB4B08" w:rsidTr="00813707">
        <w:trPr>
          <w:trHeight w:val="413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ight for Height 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  <w:r w:rsidRPr="00DB4B08">
              <w:rPr>
                <w:rFonts w:ascii="Calibri" w:eastAsia="Times New Roman" w:hAnsi="Calibri" w:cs="Calibri"/>
                <w:b/>
                <w:bCs/>
                <w:color w:val="000000"/>
              </w:rPr>
              <w:t>, n=54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Normal, n=2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34 (52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74 (29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7 (3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 (2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4 (9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5 (10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Wasting, n=27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32 (48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9 (2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30 (11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1 (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9 (3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8 (10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24 (9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Over-weight or Obesity, n=1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6 (35%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 (29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4 (24%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5 (29%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978A4" w:rsidRPr="00DB4B08" w:rsidTr="00813707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8978A4" w:rsidRPr="00DB4B08" w:rsidRDefault="008978A4" w:rsidP="00813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B08">
              <w:rPr>
                <w:rFonts w:ascii="Calibri" w:eastAsia="Times New Roman" w:hAnsi="Calibri" w:cs="Calibri"/>
                <w:color w:val="000000"/>
              </w:rPr>
              <w:t>p-value</w:t>
            </w:r>
            <w:r w:rsidRPr="00240D49">
              <w:rPr>
                <w:vertAlign w:val="superscript"/>
              </w:rPr>
              <w:t>*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8978A4" w:rsidRPr="000E205D" w:rsidRDefault="008978A4" w:rsidP="008137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05D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</w:tbl>
    <w:p w:rsidR="008978A4" w:rsidRDefault="008978A4" w:rsidP="008978A4">
      <w:pPr>
        <w:pStyle w:val="ListParagraph"/>
        <w:spacing w:after="0" w:line="240" w:lineRule="auto"/>
      </w:pPr>
      <w:r w:rsidRPr="00240D49">
        <w:rPr>
          <w:vertAlign w:val="superscript"/>
        </w:rPr>
        <w:t>*</w:t>
      </w:r>
      <w:r w:rsidRPr="000E205D">
        <w:t>The Chi-squared test and Fisher's exact test were conducted as required.</w:t>
      </w:r>
    </w:p>
    <w:p w:rsidR="008978A4" w:rsidRDefault="008978A4" w:rsidP="008978A4">
      <w:pPr>
        <w:spacing w:line="360" w:lineRule="auto"/>
        <w:rPr>
          <w:rFonts w:cstheme="minorHAnsi"/>
        </w:rPr>
      </w:pPr>
      <w:r w:rsidRPr="000578CC">
        <w:rPr>
          <w:b/>
        </w:rPr>
        <w:lastRenderedPageBreak/>
        <w:t># Note:</w:t>
      </w:r>
      <w:r w:rsidRPr="00767A40">
        <w:t xml:space="preserve"> Although our sample size was 1,404, we analyzed data based on the availability of weight and height measurements for both adults (n=600) and for nutritional status assessments among children aged 0 to 17 years (N=609), data were available as follows: Weight-for-Age Z score (n=556), Height-for-Age Z score (n=584), and Weight-for-Height Z score (n=549).</w:t>
      </w:r>
    </w:p>
    <w:p w:rsidR="005B7AB7" w:rsidRDefault="005B7AB7">
      <w:bookmarkStart w:id="0" w:name="_GoBack"/>
      <w:bookmarkEnd w:id="0"/>
    </w:p>
    <w:sectPr w:rsidR="005B7AB7" w:rsidSect="002A46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17D"/>
    <w:rsid w:val="005B7AB7"/>
    <w:rsid w:val="008978A4"/>
    <w:rsid w:val="00BB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8A4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8A4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797</Characters>
  <Application>Microsoft Office Word</Application>
  <DocSecurity>0</DocSecurity>
  <Lines>66</Lines>
  <Paragraphs>46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14T01:34:00Z</dcterms:created>
  <dcterms:modified xsi:type="dcterms:W3CDTF">2024-12-14T01:34:00Z</dcterms:modified>
</cp:coreProperties>
</file>